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980C31" w:rsidRPr="00970F7C" w14:paraId="5DE0C313" w14:textId="77777777" w:rsidTr="008749E4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5DD8B691" w14:textId="204ABE52" w:rsidR="00980C31" w:rsidRPr="00406319" w:rsidRDefault="00DA5B48" w:rsidP="004E174B">
            <w:pPr>
              <w:pStyle w:val="NoSpacing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Supplementary file </w:t>
            </w:r>
            <w:r w:rsidR="0026266A">
              <w:rPr>
                <w:b/>
                <w:bCs/>
                <w:lang w:val="en-GB"/>
              </w:rPr>
              <w:t>D</w:t>
            </w:r>
            <w:r w:rsidR="00980C31" w:rsidRPr="00980C31">
              <w:rPr>
                <w:b/>
                <w:bCs/>
                <w:lang w:val="en-GB"/>
              </w:rPr>
              <w:t>.</w:t>
            </w:r>
            <w:r w:rsidR="00980C31">
              <w:rPr>
                <w:lang w:val="en-GB"/>
              </w:rPr>
              <w:t xml:space="preserve"> Overview of explanations related to the success of an intervention</w:t>
            </w:r>
            <w:r w:rsidR="00074F9F">
              <w:rPr>
                <w:lang w:val="en-GB"/>
              </w:rPr>
              <w:t>s</w:t>
            </w:r>
            <w:r w:rsidR="00980C31">
              <w:rPr>
                <w:lang w:val="en-GB"/>
              </w:rPr>
              <w:t>.</w:t>
            </w:r>
          </w:p>
        </w:tc>
      </w:tr>
      <w:tr w:rsidR="00980C31" w:rsidRPr="00970F7C" w14:paraId="16FDD63E" w14:textId="77777777" w:rsidTr="008749E4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8870C" w14:textId="77777777" w:rsidR="00980C31" w:rsidRPr="00970F7C" w:rsidRDefault="00980C31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8A241" w14:textId="77777777" w:rsidR="00980C31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519459" w14:textId="14FEAB27" w:rsidR="00980C31" w:rsidRPr="00970F7C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B514FD" w14:textId="77777777" w:rsidR="00980C31" w:rsidRPr="00970F7C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F31503" w14:textId="77777777" w:rsidR="00980C31" w:rsidRPr="00970F7C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379EB89" w14:textId="77777777" w:rsidR="00980C31" w:rsidRPr="00970F7C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174D9946" w14:textId="77777777" w:rsidR="00980C31" w:rsidRPr="00970F7C" w:rsidRDefault="00980C31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980C31" w:rsidRPr="00970F7C" w14:paraId="7E1E98B6" w14:textId="77777777" w:rsidTr="008749E4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2310CAC3" w14:textId="77777777" w:rsidR="00980C31" w:rsidRPr="00970F7C" w:rsidRDefault="00980C31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563F6432" w14:textId="77777777" w:rsidR="00980C31" w:rsidRPr="00970F7C" w:rsidRDefault="00980C31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58F3A555" w14:textId="77777777" w:rsidR="00980C31" w:rsidRPr="00970F7C" w:rsidRDefault="00980C31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5B05AC" w14:textId="629C06E4" w:rsidR="00980C31" w:rsidRPr="00980C31" w:rsidRDefault="00980C31" w:rsidP="00980C31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161A9F8C" w14:textId="45755C19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16678665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C9B7D93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42D42AD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763AB42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5ADD699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90E7A54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6B77E50B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719AD2DA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5B97D8C6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B640D34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85B6598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5557306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A2AA24C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70A0ED69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68C0D100" w14:textId="77777777" w:rsidR="00980C31" w:rsidRPr="00970F7C" w:rsidRDefault="00980C31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481ED094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6134A6F7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3BF62C78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6E14D028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2F828332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3CEFE7F6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5AA29731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2A8F0FF0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4D633B8F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72F0C0D3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192263BA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5758A0D3" w14:textId="77777777" w:rsidR="00980C31" w:rsidRPr="00970F7C" w:rsidRDefault="00980C31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42B99" w:rsidRPr="00CD7FA4" w14:paraId="65983462" w14:textId="77777777" w:rsidTr="00980C31">
        <w:trPr>
          <w:cantSplit/>
          <w:trHeight w:val="874"/>
        </w:trPr>
        <w:tc>
          <w:tcPr>
            <w:tcW w:w="1269" w:type="dxa"/>
          </w:tcPr>
          <w:p w14:paraId="79448B8C" w14:textId="7559000B" w:rsidR="00442B99" w:rsidRPr="00970F7C" w:rsidRDefault="00442B99" w:rsidP="00442B99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oberts et al. (2022)/ Community water fluoridation</w:t>
            </w:r>
          </w:p>
        </w:tc>
        <w:tc>
          <w:tcPr>
            <w:tcW w:w="850" w:type="dxa"/>
          </w:tcPr>
          <w:p w14:paraId="38C1C914" w14:textId="6614B198" w:rsidR="00442B99" w:rsidRPr="007B48A1" w:rsidRDefault="00442B99" w:rsidP="00442B99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cro level</w:t>
            </w:r>
          </w:p>
        </w:tc>
        <w:tc>
          <w:tcPr>
            <w:tcW w:w="425" w:type="dxa"/>
            <w:vAlign w:val="center"/>
          </w:tcPr>
          <w:p w14:paraId="0FAC88DC" w14:textId="38F5621D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90B08E8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76193D4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5712D45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1E27036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6F7674F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433B89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A4FCE95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2B525D5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A795862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40990A" w14:textId="74F6B09D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53C14FC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FDE73A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39C9A8D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9E1DE14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9116A5A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29C44D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95CB45B" w14:textId="36E26B8D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48006F7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E97E787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49A0FEC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561771A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722D3EC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28D667" w14:textId="4C80F21F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B62D2B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AEFBF4A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A8A2651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0ECC041" w14:textId="77777777" w:rsidR="00442B99" w:rsidRPr="00BF1129" w:rsidRDefault="00442B99" w:rsidP="00442B99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35E56" w:rsidRPr="00CD7FA4" w14:paraId="281863B9" w14:textId="77777777" w:rsidTr="00980C31">
        <w:trPr>
          <w:cantSplit/>
          <w:trHeight w:val="1113"/>
        </w:trPr>
        <w:tc>
          <w:tcPr>
            <w:tcW w:w="1269" w:type="dxa"/>
          </w:tcPr>
          <w:p w14:paraId="2293331B" w14:textId="77777777" w:rsidR="00435E56" w:rsidRPr="003E78DB" w:rsidRDefault="00435E56" w:rsidP="00435E56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chembong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14)/</w:t>
            </w:r>
          </w:p>
          <w:p w14:paraId="7DD4461E" w14:textId="041C6A54" w:rsidR="00435E56" w:rsidRPr="00970F7C" w:rsidRDefault="00435E56" w:rsidP="00435E5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Into the Mouths of Babes</w:t>
            </w:r>
          </w:p>
        </w:tc>
        <w:tc>
          <w:tcPr>
            <w:tcW w:w="850" w:type="dxa"/>
          </w:tcPr>
          <w:p w14:paraId="6166B10F" w14:textId="04B48E3B" w:rsidR="00435E56" w:rsidRPr="007B48A1" w:rsidRDefault="00435E56" w:rsidP="00435E56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cro – Meso levels</w:t>
            </w:r>
          </w:p>
        </w:tc>
        <w:tc>
          <w:tcPr>
            <w:tcW w:w="425" w:type="dxa"/>
            <w:vAlign w:val="center"/>
          </w:tcPr>
          <w:p w14:paraId="5392F1F8" w14:textId="7D4BD63C" w:rsidR="00435E56" w:rsidRPr="00435E56" w:rsidRDefault="00435E56" w:rsidP="00435E56">
            <w:pPr>
              <w:pStyle w:val="NoSpacing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759A7B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583CB2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168A4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7C405E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6238AF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C9819D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2238E8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9202AA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2107546" w14:textId="05E30D02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C6FD1E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8D44BBC" w14:textId="7276CA5C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36A236C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9DD9B9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5A6898F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0F7F20A" w14:textId="523E13F2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30D413A" w14:textId="329013BD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E8C0E8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E157328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7EFAEE1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14D690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778309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8EC3E3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A1B6A0C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8C00C5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AA5AE4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11CE4BD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C8010FD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35E56" w:rsidRPr="00CD7FA4" w14:paraId="079FAF68" w14:textId="77777777" w:rsidTr="007B48A1">
        <w:trPr>
          <w:cantSplit/>
          <w:trHeight w:val="964"/>
        </w:trPr>
        <w:tc>
          <w:tcPr>
            <w:tcW w:w="1269" w:type="dxa"/>
          </w:tcPr>
          <w:p w14:paraId="4AB67152" w14:textId="4D130A94" w:rsidR="00435E56" w:rsidRPr="00970F7C" w:rsidRDefault="00435E56" w:rsidP="00435E5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rocklehorst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13)/ Baby Teeth Do Matter</w:t>
            </w:r>
          </w:p>
        </w:tc>
        <w:tc>
          <w:tcPr>
            <w:tcW w:w="850" w:type="dxa"/>
          </w:tcPr>
          <w:p w14:paraId="14874A84" w14:textId="77777777" w:rsidR="00435E56" w:rsidRPr="007B48A1" w:rsidRDefault="00435E56" w:rsidP="00435E56">
            <w:pPr>
              <w:pStyle w:val="NoSpacing"/>
              <w:rPr>
                <w:sz w:val="18"/>
                <w:szCs w:val="18"/>
              </w:rPr>
            </w:pPr>
            <w:r w:rsidRPr="007B48A1">
              <w:rPr>
                <w:sz w:val="18"/>
                <w:szCs w:val="18"/>
              </w:rPr>
              <w:t>Macro – Meso levels</w:t>
            </w:r>
          </w:p>
          <w:p w14:paraId="0824A4B6" w14:textId="77777777" w:rsidR="00435E56" w:rsidRPr="007B48A1" w:rsidRDefault="00435E56" w:rsidP="00435E56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4262AB5" w14:textId="3BA370A1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7414C60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F1BEAEB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1036B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105311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74F7064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97958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B5036C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526F4B" w14:textId="66E30F81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8848BF5" w14:textId="2FD6B855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FF9E549" w14:textId="5B6A6101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0DDEC9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CA8391" w14:textId="1B18522F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02657A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9FD4C7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56ACD1D" w14:textId="0F15A15B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D4BCAF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B75CF8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876891B" w14:textId="4BDBD016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676CA1F" w14:textId="1349A778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634BDA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05CD14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3D5D60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D7FC13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9239D65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659D354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F0D1ABA" w14:textId="4ACAC664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4C729E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35E56" w:rsidRPr="00CD7FA4" w14:paraId="55348BC2" w14:textId="77777777" w:rsidTr="007B48A1">
        <w:trPr>
          <w:cantSplit/>
          <w:trHeight w:val="693"/>
        </w:trPr>
        <w:tc>
          <w:tcPr>
            <w:tcW w:w="1269" w:type="dxa"/>
          </w:tcPr>
          <w:p w14:paraId="1418E181" w14:textId="1781BB9D" w:rsidR="00435E56" w:rsidRPr="00970F7C" w:rsidRDefault="00435E56" w:rsidP="00435E5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Okunseri</w:t>
            </w:r>
            <w:proofErr w:type="spellEnd"/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et al. (2009)/ Medicaid</w:t>
            </w:r>
          </w:p>
        </w:tc>
        <w:tc>
          <w:tcPr>
            <w:tcW w:w="850" w:type="dxa"/>
          </w:tcPr>
          <w:p w14:paraId="36694707" w14:textId="0D5B3909" w:rsidR="00435E56" w:rsidRPr="007B48A1" w:rsidRDefault="00435E56" w:rsidP="00435E56">
            <w:pPr>
              <w:pStyle w:val="NoSpacing"/>
              <w:rPr>
                <w:sz w:val="18"/>
                <w:szCs w:val="18"/>
              </w:rPr>
            </w:pPr>
            <w:r w:rsidRPr="007B48A1">
              <w:rPr>
                <w:sz w:val="18"/>
                <w:szCs w:val="18"/>
              </w:rPr>
              <w:t xml:space="preserve">Macro – </w:t>
            </w:r>
            <w:proofErr w:type="spellStart"/>
            <w:r w:rsidRPr="007B48A1">
              <w:rPr>
                <w:sz w:val="18"/>
                <w:szCs w:val="18"/>
              </w:rPr>
              <w:t>Meso</w:t>
            </w:r>
            <w:proofErr w:type="spellEnd"/>
            <w:r w:rsidRPr="007B48A1">
              <w:rPr>
                <w:sz w:val="18"/>
                <w:szCs w:val="18"/>
              </w:rPr>
              <w:t xml:space="preserve"> levels</w:t>
            </w:r>
          </w:p>
        </w:tc>
        <w:tc>
          <w:tcPr>
            <w:tcW w:w="425" w:type="dxa"/>
            <w:vAlign w:val="center"/>
          </w:tcPr>
          <w:p w14:paraId="198FD899" w14:textId="00CF93E4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E752B0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01071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279926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F2A18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32CB58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53BE58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E0AFA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7BF7B13" w14:textId="6592D4C1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E166D6" w14:textId="1B71CB9D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D32FEE7" w14:textId="779D02B9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869B19F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9CFE21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721C1E8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18BF8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78FE4D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9C0C2D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2FF770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D8698A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F9BB06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2CA9EE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23EF510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44C24EE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8319F31" w14:textId="06C4D20C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2B507BF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5F7084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1052FC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06068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35E56" w:rsidRPr="00CD7FA4" w14:paraId="5BCB52C7" w14:textId="77777777" w:rsidTr="007B48A1">
        <w:trPr>
          <w:cantSplit/>
          <w:trHeight w:val="693"/>
        </w:trPr>
        <w:tc>
          <w:tcPr>
            <w:tcW w:w="1269" w:type="dxa"/>
          </w:tcPr>
          <w:p w14:paraId="0FB0F02B" w14:textId="77777777" w:rsidR="00435E56" w:rsidRPr="003E78DB" w:rsidRDefault="00435E56" w:rsidP="00435E56">
            <w:pPr>
              <w:pStyle w:val="NoSpacing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ilsom et al. (2014)/ Population</w:t>
            </w:r>
          </w:p>
          <w:p w14:paraId="40993605" w14:textId="11FA4A50" w:rsidR="00435E56" w:rsidRPr="003E78DB" w:rsidRDefault="00435E56" w:rsidP="00435E56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revention programme</w:t>
            </w:r>
          </w:p>
        </w:tc>
        <w:tc>
          <w:tcPr>
            <w:tcW w:w="850" w:type="dxa"/>
          </w:tcPr>
          <w:p w14:paraId="7FA7CEB4" w14:textId="77777777" w:rsidR="00435E56" w:rsidRPr="007B48A1" w:rsidRDefault="00435E56" w:rsidP="00435E56">
            <w:pPr>
              <w:pStyle w:val="NoSpacing"/>
              <w:rPr>
                <w:sz w:val="18"/>
                <w:szCs w:val="18"/>
              </w:rPr>
            </w:pPr>
            <w:r w:rsidRPr="007B48A1">
              <w:rPr>
                <w:sz w:val="18"/>
                <w:szCs w:val="18"/>
              </w:rPr>
              <w:t>Macro – Meso levels</w:t>
            </w:r>
          </w:p>
          <w:p w14:paraId="50BA4418" w14:textId="77777777" w:rsidR="00435E56" w:rsidRPr="007B48A1" w:rsidRDefault="00435E56" w:rsidP="00435E56">
            <w:pPr>
              <w:pStyle w:val="NoSpacing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4D3243D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321F1A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83F938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A0BFE1C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920550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86A0996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6FEB3DC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446B5D8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BAFEC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BCCF3EF" w14:textId="3C80D820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0B6D0EB" w14:textId="35F01419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079B0F3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860B2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C65DB4F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A9B5C3C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2E5146" w14:textId="563FE011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CF0BE5A" w14:textId="6B83D5F9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AC346F4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085EAB1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8938ED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759D7E1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CBBAF47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73FF6C9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BEB3525" w14:textId="3BB49D94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96281CA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31A08D0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8D0D2A8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E2E2842" w14:textId="77777777" w:rsidR="00435E56" w:rsidRPr="00BF1129" w:rsidRDefault="00435E56" w:rsidP="00435E56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40DBC7F3" w14:textId="77777777" w:rsidR="007019FE" w:rsidRDefault="007019FE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620C66F4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07A1B794" w14:textId="63B1D7AF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35177482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695B4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9E5EC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3645CF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20DD15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CE4207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5EC7C063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302C787F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730FEF42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5FDD66EE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4BC2B225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07390EAF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F50FDD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7E6E654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6C30466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309058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C25E37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494E4E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F1EA8D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63F428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23E7FE6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1617623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1A20166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C07296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9CC4E0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DDA34D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728FA5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0A1888D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6A475508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4D96107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11016E2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7EECBE3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5B4A263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46A8C48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5389346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51AB614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36C0AEA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18F9E55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45DEE5F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1328D52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2086EBC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928C4" w:rsidRPr="00CD7FA4" w14:paraId="45DA9CF0" w14:textId="77777777" w:rsidTr="004E174B">
        <w:trPr>
          <w:cantSplit/>
          <w:trHeight w:val="874"/>
        </w:trPr>
        <w:tc>
          <w:tcPr>
            <w:tcW w:w="1269" w:type="dxa"/>
          </w:tcPr>
          <w:p w14:paraId="455A9922" w14:textId="42D34F48" w:rsidR="004928C4" w:rsidRPr="00970F7C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Yuan et al. (2007)/ Treasure Baby Teeth</w:t>
            </w:r>
          </w:p>
        </w:tc>
        <w:tc>
          <w:tcPr>
            <w:tcW w:w="850" w:type="dxa"/>
          </w:tcPr>
          <w:p w14:paraId="3FB18565" w14:textId="4E1F3D9C" w:rsidR="004928C4" w:rsidRPr="007B48A1" w:rsidRDefault="004928C4" w:rsidP="004928C4">
            <w:pPr>
              <w:pStyle w:val="NoSpacing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 </w:t>
            </w:r>
          </w:p>
        </w:tc>
        <w:tc>
          <w:tcPr>
            <w:tcW w:w="425" w:type="dxa"/>
            <w:vAlign w:val="center"/>
          </w:tcPr>
          <w:tbl>
            <w:tblPr>
              <w:tblW w:w="181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6"/>
              <w:gridCol w:w="1116"/>
              <w:gridCol w:w="876"/>
              <w:gridCol w:w="1256"/>
              <w:gridCol w:w="1316"/>
              <w:gridCol w:w="1136"/>
              <w:gridCol w:w="996"/>
              <w:gridCol w:w="1216"/>
              <w:gridCol w:w="1136"/>
              <w:gridCol w:w="1076"/>
              <w:gridCol w:w="956"/>
              <w:gridCol w:w="1076"/>
              <w:gridCol w:w="956"/>
              <w:gridCol w:w="896"/>
              <w:gridCol w:w="976"/>
              <w:gridCol w:w="816"/>
              <w:gridCol w:w="1036"/>
            </w:tblGrid>
            <w:tr w:rsidR="004928C4" w:rsidRPr="007E5001" w14:paraId="181B8A79" w14:textId="77777777" w:rsidTr="004E174B">
              <w:trPr>
                <w:trHeight w:val="70"/>
              </w:trPr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FBF3E0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  <w:r w:rsidRPr="007E5001">
                    <w:rPr>
                      <w:b/>
                      <w:bCs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C79C43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7C27F8B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A3E319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4BE344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5A6F7C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73C256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F3325D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6DFDA73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CC3E41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7CFA3C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98B999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14E856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222F91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879F1F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F0531C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B133C3" w14:textId="77777777" w:rsidR="004928C4" w:rsidRPr="007E5001" w:rsidRDefault="004928C4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</w:tr>
          </w:tbl>
          <w:p w14:paraId="739BF422" w14:textId="77777777" w:rsidR="004928C4" w:rsidRPr="007E5001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  <w:p w14:paraId="1857379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FBF1F8" w14:textId="40F1B4B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7EA2B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53433D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EB5D39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084085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4402D45" w14:textId="13AD92F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D159717" w14:textId="04ECBF9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0524430" w14:textId="097EC8D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F0EE8F0" w14:textId="5FECAB4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A0B10A3" w14:textId="15740A0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8A01B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A700A9F" w14:textId="1FB187B6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7541A0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77551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07FEF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6CD18A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536BC9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FEDE07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3C93FD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AA3430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44EF2D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3C68AF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2CD87AF" w14:textId="78B00A6F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1DB24A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F192F72" w14:textId="148D42C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43E0506" w14:textId="0A48A3B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A53A48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2EEA49D4" w14:textId="77777777" w:rsidTr="004928C4">
        <w:trPr>
          <w:cantSplit/>
          <w:trHeight w:val="873"/>
        </w:trPr>
        <w:tc>
          <w:tcPr>
            <w:tcW w:w="1269" w:type="dxa"/>
          </w:tcPr>
          <w:p w14:paraId="6EC3863D" w14:textId="792AE686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iles et al. (2022)/ HABIT</w:t>
            </w:r>
          </w:p>
        </w:tc>
        <w:tc>
          <w:tcPr>
            <w:tcW w:w="850" w:type="dxa"/>
          </w:tcPr>
          <w:p w14:paraId="5E01D74E" w14:textId="3F9C8F93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07ADC30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01E8D8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F2916B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6584E2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4BC184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EFCF06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8A0771E" w14:textId="6A609AA4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F06747F" w14:textId="171983C3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5AFE14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76198DD" w14:textId="48E07ED2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63221B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45262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3D48AF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BE5054B" w14:textId="676E13D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C08F1F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37D497" w14:textId="04FCA30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EE39DD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2C0E9D" w14:textId="6B074804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E396304" w14:textId="1162A0B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A988351" w14:textId="0FBB54AF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7F2A5B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2CC883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938AC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640402D" w14:textId="20AC81C3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9EABB3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D1C0D28" w14:textId="14FAD48F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831A6DF" w14:textId="75B926B2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3DBB63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597AC844" w14:textId="77777777" w:rsidTr="004E174B">
        <w:trPr>
          <w:cantSplit/>
          <w:trHeight w:val="1285"/>
        </w:trPr>
        <w:tc>
          <w:tcPr>
            <w:tcW w:w="1269" w:type="dxa"/>
          </w:tcPr>
          <w:p w14:paraId="6D1F086E" w14:textId="7F5950B6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cMahon et al. (2011), </w:t>
            </w: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idd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 </w:t>
            </w: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(2020), Ross et al. (2023)/ </w:t>
            </w: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ildsmile</w:t>
            </w:r>
            <w:proofErr w:type="spellEnd"/>
          </w:p>
        </w:tc>
        <w:tc>
          <w:tcPr>
            <w:tcW w:w="850" w:type="dxa"/>
          </w:tcPr>
          <w:p w14:paraId="5A934990" w14:textId="743CCAA6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5F79FED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6325CAA" w14:textId="0EB4CEA4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19C87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92B52F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E1BC01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9A57984" w14:textId="4968261F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338F25" w14:textId="3B8B441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107889C" w14:textId="68C0BFA2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910A069" w14:textId="4584A56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DE6D0E3" w14:textId="0CCA74C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AE847F0" w14:textId="4DEEC2A5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C1CBA38" w14:textId="5BAE114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520F640" w14:textId="3FDA9D4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93AB1F" w14:textId="40CF77C4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818B51B" w14:textId="72327A0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6E89590" w14:textId="15809153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3BE9D76" w14:textId="0053DFE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2ABA44A" w14:textId="2CC1E7C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DCA7E5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5E29D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3792E6C" w14:textId="25E599F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AF6B9F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649965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01A793A" w14:textId="74510E7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2A9812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BCDBD1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DD07F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087169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171CA566" w14:textId="77777777" w:rsidTr="004E174B">
        <w:trPr>
          <w:cantSplit/>
          <w:trHeight w:val="936"/>
        </w:trPr>
        <w:tc>
          <w:tcPr>
            <w:tcW w:w="1269" w:type="dxa"/>
          </w:tcPr>
          <w:p w14:paraId="5661CCFE" w14:textId="2F20DABA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Biordi et al. (2015)/ WIC program</w:t>
            </w:r>
          </w:p>
        </w:tc>
        <w:tc>
          <w:tcPr>
            <w:tcW w:w="850" w:type="dxa"/>
          </w:tcPr>
          <w:p w14:paraId="01020DFC" w14:textId="5B3730BF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46DF2AA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A73312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31F2E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741197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77B640A" w14:textId="04D7514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3B9C41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8A4E59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90800DC" w14:textId="5354B5C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315C434" w14:textId="73CE6F9A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514AEEB" w14:textId="519C5EC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8757C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43F0ECA" w14:textId="76EBFD0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271647" w14:textId="565723D3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08E72C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3D696C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A6369F8" w14:textId="680642A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2E53DD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F82266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F088B0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5CA28D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78D9AC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E77492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13EA2A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AF3BF8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4089C5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9621203" w14:textId="5338A556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259F294" w14:textId="3F2BC0D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FBBEA6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1EBABF22" w14:textId="77777777" w:rsidTr="004E174B">
        <w:trPr>
          <w:cantSplit/>
          <w:trHeight w:val="936"/>
        </w:trPr>
        <w:tc>
          <w:tcPr>
            <w:tcW w:w="1269" w:type="dxa"/>
          </w:tcPr>
          <w:p w14:paraId="4101F938" w14:textId="72510EF5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urgette et al. (2017)/ Early Head Start (EHS)</w:t>
            </w:r>
          </w:p>
        </w:tc>
        <w:tc>
          <w:tcPr>
            <w:tcW w:w="850" w:type="dxa"/>
          </w:tcPr>
          <w:p w14:paraId="03C2B7E8" w14:textId="6F5605B2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6015FB9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61FEE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87C304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F55815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E4ED29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0F3019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58FEF6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DE0AA40" w14:textId="59C2B44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EF00C9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A1F4D80" w14:textId="1D8AF2C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DED092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9842AD5" w14:textId="769117E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E6BD9F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A958F2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6A0B9E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07E54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F4786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9BC523F" w14:textId="374F080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8AC2F9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0ABE6D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DC2A3B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F104BE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3C8B5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0BBAD07" w14:textId="6DF3F25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AE9C69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573D7D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82CE05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A69BF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6168AC2A" w14:textId="77777777" w:rsidR="008749E4" w:rsidRDefault="008749E4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51C10D98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1853611B" w14:textId="2AB7BA8D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357B61A2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35050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D13EF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28FDE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25FB8A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2F7FFA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24D5F0E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2D446FA2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6A464EA8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595D5E24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6DF16032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60044530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DF395A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74A7EF4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6993A93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0CECFB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90440B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333185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A39076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8DD35A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295F6B6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4CA9442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14A8B3A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700266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BCEA52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1A35BB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301F69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7D5E9FE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322A3E76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19AB0CE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521B0A8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726FCC9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4609684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71F1F29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69F538D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7F91845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0C8FC6D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02CC050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67EA2FC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1E384C7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70D9B01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928C4" w:rsidRPr="00CD7FA4" w14:paraId="5C467F6F" w14:textId="77777777" w:rsidTr="004E174B">
        <w:trPr>
          <w:cantSplit/>
          <w:trHeight w:val="874"/>
        </w:trPr>
        <w:tc>
          <w:tcPr>
            <w:tcW w:w="1269" w:type="dxa"/>
          </w:tcPr>
          <w:p w14:paraId="26446244" w14:textId="0A1776EE" w:rsidR="004928C4" w:rsidRPr="00970F7C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udovitz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20)/ Head start programs</w:t>
            </w:r>
          </w:p>
        </w:tc>
        <w:tc>
          <w:tcPr>
            <w:tcW w:w="850" w:type="dxa"/>
          </w:tcPr>
          <w:p w14:paraId="287A9F60" w14:textId="4EEE2BAA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0340E318" w14:textId="550D980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B54D28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1E6C5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A2E9BB9" w14:textId="058F25C2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918CD7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78E3B9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691245D" w14:textId="5FA840B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92CDE13" w14:textId="54C6AF8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9505405" w14:textId="65479C3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9B42AD7" w14:textId="0741A8B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FDC70F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6E5AAB1" w14:textId="7CF2B5D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3D1F350" w14:textId="0637FEB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8700195" w14:textId="2D343A2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BF96979" w14:textId="47A7CB6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A503793" w14:textId="0B33E5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270DC8A" w14:textId="60FBDF9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EC987AD" w14:textId="39BEA3B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466E71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ABD39A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8586CCA" w14:textId="619B6BD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3526E0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C53EAE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A681430" w14:textId="2285C2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5DB2E9B" w14:textId="00871BB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497E0D9" w14:textId="5A3FBEF5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199DE72" w14:textId="5A8D97A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6F76767" w14:textId="0500583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4928C4" w:rsidRPr="00CD7FA4" w14:paraId="6758BD9B" w14:textId="77777777" w:rsidTr="004E174B">
        <w:trPr>
          <w:cantSplit/>
          <w:trHeight w:val="1113"/>
        </w:trPr>
        <w:tc>
          <w:tcPr>
            <w:tcW w:w="1269" w:type="dxa"/>
          </w:tcPr>
          <w:p w14:paraId="1793A054" w14:textId="3426684D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gner et al. (2017)/ German Oral Health Programme</w:t>
            </w:r>
          </w:p>
        </w:tc>
        <w:tc>
          <w:tcPr>
            <w:tcW w:w="850" w:type="dxa"/>
          </w:tcPr>
          <w:p w14:paraId="157A6DF7" w14:textId="220DFC7D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14D9601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248378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86584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F69FB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B59571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D6DF421" w14:textId="1B4AFC7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E3B5E5F" w14:textId="26C441D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6A027D1" w14:textId="521DA792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9247DCE" w14:textId="56B2722A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7FB0B7E" w14:textId="16D2A534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4F4E1C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1874737" w14:textId="2A187D9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C40FC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59E167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CCFBC1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86FFD1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B4E79C8" w14:textId="0897624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CA2E0AD" w14:textId="32A0FAE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F91F96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1ACDB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553071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4442A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BD716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4B39458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84EC26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856387" w14:textId="64C65EF6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8481805" w14:textId="2935E48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0CE59D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2EA305FF" w14:textId="77777777" w:rsidTr="007B48A1">
        <w:trPr>
          <w:cantSplit/>
          <w:trHeight w:val="903"/>
        </w:trPr>
        <w:tc>
          <w:tcPr>
            <w:tcW w:w="1269" w:type="dxa"/>
          </w:tcPr>
          <w:p w14:paraId="526EC7DD" w14:textId="6825BFBD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Evans et al. (2013)/ Happy Teeth</w:t>
            </w:r>
          </w:p>
        </w:tc>
        <w:tc>
          <w:tcPr>
            <w:tcW w:w="850" w:type="dxa"/>
          </w:tcPr>
          <w:p w14:paraId="7EF639FB" w14:textId="0D9C1830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471B441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0F6A5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66F527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BC58F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FAD76D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B5B72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4130DC" w14:textId="121C604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9FC36E6" w14:textId="65A630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BD2DA44" w14:textId="33A34F4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30C2BD6" w14:textId="1B2412C8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4FA6F03" w14:textId="51F155E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681776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FCE3C1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5E42A3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3458C5" w14:textId="3279513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C3E60C6" w14:textId="732C8935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013524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048A9DD" w14:textId="0E98B03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EA959FB" w14:textId="12ADE2EA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1EDABBA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E1EB9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717E4B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AADE07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B897161" w14:textId="33E6DAD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2CF4D8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DE5C8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E91A0FB" w14:textId="3A65330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3D99E8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928C4" w:rsidRPr="00CD7FA4" w14:paraId="2995C1B8" w14:textId="77777777" w:rsidTr="004E174B">
        <w:trPr>
          <w:cantSplit/>
          <w:trHeight w:val="936"/>
        </w:trPr>
        <w:tc>
          <w:tcPr>
            <w:tcW w:w="1269" w:type="dxa"/>
          </w:tcPr>
          <w:p w14:paraId="3F29CB86" w14:textId="1B0A8C0D" w:rsidR="004928C4" w:rsidRPr="00970F7C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uber et al. (2017)/ Public fluoride varnish intervention</w:t>
            </w:r>
          </w:p>
        </w:tc>
        <w:tc>
          <w:tcPr>
            <w:tcW w:w="850" w:type="dxa"/>
          </w:tcPr>
          <w:p w14:paraId="41719CE3" w14:textId="38589592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3E9C75B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35C279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166FA2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698B75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BBF3FE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30367F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4B77F63" w14:textId="46AB69B5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E9ED5F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E82B514" w14:textId="39030F3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7698606" w14:textId="456C396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6477223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DF2A060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FFF5FC9" w14:textId="63E2FEA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30A84DA" w14:textId="164F5B01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597691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A6DB7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83F1F3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89DE59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7D8C7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781F345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5E4939" w14:textId="7D62FA25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F2C018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6434839" w14:textId="592353E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E3684A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C8CD61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1FED45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82554E9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B377524" w14:textId="3B56A580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4928C4" w:rsidRPr="00CD7FA4" w14:paraId="7302F2E0" w14:textId="77777777" w:rsidTr="007B48A1">
        <w:trPr>
          <w:cantSplit/>
          <w:trHeight w:val="895"/>
        </w:trPr>
        <w:tc>
          <w:tcPr>
            <w:tcW w:w="1269" w:type="dxa"/>
          </w:tcPr>
          <w:p w14:paraId="713568F0" w14:textId="662DF175" w:rsidR="004928C4" w:rsidRPr="007B48A1" w:rsidRDefault="004928C4" w:rsidP="004928C4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ornsby et al. (2017)/ Cavities Get Around</w:t>
            </w:r>
          </w:p>
        </w:tc>
        <w:tc>
          <w:tcPr>
            <w:tcW w:w="850" w:type="dxa"/>
          </w:tcPr>
          <w:p w14:paraId="2907A8C3" w14:textId="458395F5" w:rsidR="004928C4" w:rsidRPr="007B48A1" w:rsidRDefault="004928C4" w:rsidP="004928C4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Macro – </w:t>
            </w: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Meso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25E21822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DC49B4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A85E53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B70A2D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0E5E14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C3BF751" w14:textId="35820BC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38B8DEE" w14:textId="590BBC8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BD0C371" w14:textId="324D111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2E6BA09" w14:textId="51965F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87BF25E" w14:textId="10DE572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60DC6CE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990B1B1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EFD9981" w14:textId="3CC28CEC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1F6F1A2" w14:textId="0EA50916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9A0B2C9" w14:textId="6C5A522D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4F7A82F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BFBBA6A" w14:textId="600F89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32B35D8" w14:textId="4F1E992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BBD884B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122839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41EB8E7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9A86496" w14:textId="63E686EB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C27B34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A1543AC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CD1DCA6" w14:textId="77777777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A0AAADD" w14:textId="1DD2DB16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649C31E" w14:textId="3D2B9C2E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6CF1FC8" w14:textId="4D136B99" w:rsidR="004928C4" w:rsidRPr="00BF1129" w:rsidRDefault="004928C4" w:rsidP="004928C4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</w:tbl>
    <w:p w14:paraId="15DB4784" w14:textId="77777777" w:rsidR="008749E4" w:rsidRDefault="008749E4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249A480F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35FC2167" w14:textId="05ED0534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52002F14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B208B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C5E13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A1AFC1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E0697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39BDDC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A358866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32BE84FA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0351A3B8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6C1AFE4F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629B1A0D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73436094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DCF144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0920C64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4964308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3A723A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E0FB1B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B223AA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B3041A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554681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222AC0F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5D3A299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1B5B2A0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367242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6E2EA6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A480D8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93C854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61D2EC4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73BE8188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6E7C2B4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2C9519C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6F0B098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1578CA1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55EDDCF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2142352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03FD57E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2922311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1FC299C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079206E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08200B8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5066658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B5D40" w:rsidRPr="00CD7FA4" w14:paraId="5A8B8552" w14:textId="77777777" w:rsidTr="004E174B">
        <w:trPr>
          <w:cantSplit/>
          <w:trHeight w:val="874"/>
        </w:trPr>
        <w:tc>
          <w:tcPr>
            <w:tcW w:w="1269" w:type="dxa"/>
          </w:tcPr>
          <w:p w14:paraId="6E027BBE" w14:textId="1DAE5A5E" w:rsidR="004B5D40" w:rsidRPr="00970F7C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mend et al. (2022)/ Early childhood caries preventive programme</w:t>
            </w:r>
          </w:p>
        </w:tc>
        <w:tc>
          <w:tcPr>
            <w:tcW w:w="850" w:type="dxa"/>
          </w:tcPr>
          <w:p w14:paraId="7052272D" w14:textId="5425BB9D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425" w:type="dxa"/>
            <w:vAlign w:val="center"/>
          </w:tcPr>
          <w:p w14:paraId="1AB5E38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EE7A25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4ACE3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BD54D0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0F8B87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0CAA76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9849D9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F9D8F4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A8E7B33" w14:textId="508500C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719164A" w14:textId="197AF4C9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878E8A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1822B5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9C60FF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E600CC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D77DD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03A70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22A9B9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7A0D67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50537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9E0970" w14:textId="1D0D827C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DDD036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2D8479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3FE03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388C4A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0ED9A2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640AA4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9D06DC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C0F85C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3A1FE34C" w14:textId="77777777" w:rsidTr="004E174B">
        <w:trPr>
          <w:cantSplit/>
          <w:trHeight w:val="1113"/>
        </w:trPr>
        <w:tc>
          <w:tcPr>
            <w:tcW w:w="1269" w:type="dxa"/>
          </w:tcPr>
          <w:p w14:paraId="358681D1" w14:textId="597A95DB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Pieper et al. (2016)/ Intensified preventive programme</w:t>
            </w:r>
          </w:p>
        </w:tc>
        <w:tc>
          <w:tcPr>
            <w:tcW w:w="850" w:type="dxa"/>
          </w:tcPr>
          <w:p w14:paraId="042EFF67" w14:textId="63F1BE83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425" w:type="dxa"/>
            <w:vAlign w:val="center"/>
          </w:tcPr>
          <w:p w14:paraId="1A08C90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E156E6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73A5E1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538299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6A0574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0420FD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165C5E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865137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8A7B390" w14:textId="0C917C0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4A06929" w14:textId="445059F8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8EF3F8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D6524F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C48DCF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252E95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1CFA6F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645608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E95964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B2FD3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CA8A4C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CC768C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90B4A0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12396B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D595F0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89EFE4F" w14:textId="5998687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68EFF1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6DC8F0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66928C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B4D937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679641E6" w14:textId="77777777" w:rsidTr="007B48A1">
        <w:trPr>
          <w:cantSplit/>
          <w:trHeight w:val="1023"/>
        </w:trPr>
        <w:tc>
          <w:tcPr>
            <w:tcW w:w="1269" w:type="dxa"/>
          </w:tcPr>
          <w:p w14:paraId="745FBFFC" w14:textId="4F5A1BA1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Dooley et al. (2016)/ Oral health prevention</w:t>
            </w:r>
          </w:p>
        </w:tc>
        <w:tc>
          <w:tcPr>
            <w:tcW w:w="850" w:type="dxa"/>
          </w:tcPr>
          <w:p w14:paraId="18551D89" w14:textId="4C26998E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425" w:type="dxa"/>
            <w:vAlign w:val="center"/>
          </w:tcPr>
          <w:p w14:paraId="145AD55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BB6D91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B2746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928B72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A068F2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8ADE7E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2A5D5D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F08916A" w14:textId="3310A51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6BF44DC" w14:textId="2099518C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2C16BFD" w14:textId="34DA2F9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158880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C663F9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9A26AA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6E290F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E016B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BD45328" w14:textId="315FA0F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B86F5E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395817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995133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0FF6E8" w14:textId="3CB02FE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A8003E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C22F57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43068D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032F54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F91B6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89C4FF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FB4F5B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43942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78BA0714" w14:textId="77777777" w:rsidTr="007B48A1">
        <w:trPr>
          <w:cantSplit/>
          <w:trHeight w:val="698"/>
        </w:trPr>
        <w:tc>
          <w:tcPr>
            <w:tcW w:w="1269" w:type="dxa"/>
          </w:tcPr>
          <w:p w14:paraId="0A6B1031" w14:textId="74812623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Yusuf et al. (2015)/ Keep Smiling</w:t>
            </w:r>
          </w:p>
        </w:tc>
        <w:tc>
          <w:tcPr>
            <w:tcW w:w="850" w:type="dxa"/>
          </w:tcPr>
          <w:p w14:paraId="4858D009" w14:textId="7FDDC0FC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level</w:t>
            </w:r>
          </w:p>
        </w:tc>
        <w:tc>
          <w:tcPr>
            <w:tcW w:w="425" w:type="dxa"/>
            <w:vAlign w:val="center"/>
          </w:tcPr>
          <w:p w14:paraId="1231D7D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D33170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06FD9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33AB35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DFDE5C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0648B0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35C0C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30EE66" w14:textId="6C93A49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136BF08" w14:textId="771DF1E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C4B7909" w14:textId="52D6C61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66F341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32E772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89DE55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75049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3E039A" w14:textId="14798A9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61CF04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F39C82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6BF5DA7" w14:textId="15C590F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67883F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86B92B1" w14:textId="5757986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1E762B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C3258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D8483F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FC76A3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043288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77C899" w14:textId="567F134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D57567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A9D1EF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6BCD171A" w14:textId="77777777" w:rsidR="008749E4" w:rsidRDefault="008749E4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3BAFE2AF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4146296C" w14:textId="3F53C56D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0304F4FA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8343B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8A16A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F51B27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1F711F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396D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0FDA0A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0D07E5BB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4EB460B0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7036DD94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03DF70E8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2DFB1B52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53E49F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4E76545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2C8E90B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4532AD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59ED92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9FCF08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7A52D1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6BF72F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39AB577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7D48086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4F769DB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48DA17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87740B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1FAB66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A35366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66761B0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5BF90D74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7C85F06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3964BAB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685CF9B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51E3E00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2E15650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05D0744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2909F2B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7DB0C99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02329CC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6AB4EF3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3A4A971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5A92D9A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B5D40" w:rsidRPr="00CD7FA4" w14:paraId="3D7CF35A" w14:textId="77777777" w:rsidTr="004E174B">
        <w:trPr>
          <w:cantSplit/>
          <w:trHeight w:val="874"/>
        </w:trPr>
        <w:tc>
          <w:tcPr>
            <w:tcW w:w="1269" w:type="dxa"/>
          </w:tcPr>
          <w:p w14:paraId="78EE204B" w14:textId="11A01BAD" w:rsidR="004B5D40" w:rsidRPr="00970F7C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homitz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19)/ Baby steps to health</w:t>
            </w:r>
          </w:p>
        </w:tc>
        <w:tc>
          <w:tcPr>
            <w:tcW w:w="850" w:type="dxa"/>
          </w:tcPr>
          <w:p w14:paraId="6259CDB6" w14:textId="5F76881B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tbl>
            <w:tblPr>
              <w:tblW w:w="181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6"/>
              <w:gridCol w:w="1116"/>
              <w:gridCol w:w="876"/>
              <w:gridCol w:w="1256"/>
              <w:gridCol w:w="1316"/>
              <w:gridCol w:w="1136"/>
              <w:gridCol w:w="996"/>
              <w:gridCol w:w="1216"/>
              <w:gridCol w:w="1136"/>
              <w:gridCol w:w="1076"/>
              <w:gridCol w:w="956"/>
              <w:gridCol w:w="1076"/>
              <w:gridCol w:w="956"/>
              <w:gridCol w:w="896"/>
              <w:gridCol w:w="976"/>
              <w:gridCol w:w="816"/>
              <w:gridCol w:w="1036"/>
            </w:tblGrid>
            <w:tr w:rsidR="004B5D40" w:rsidRPr="007E5001" w14:paraId="53BFCECF" w14:textId="77777777" w:rsidTr="004E174B">
              <w:trPr>
                <w:trHeight w:val="70"/>
              </w:trPr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BE60E4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  <w:r w:rsidRPr="007E5001">
                    <w:rPr>
                      <w:b/>
                      <w:bCs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97D084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270894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81118D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8B0465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347D0B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AADF905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370F7A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E59B348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3FA3A7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7616FC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5C88CE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F916B5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E90FB9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0CEA53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863BE2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B41CBF" w14:textId="77777777" w:rsidR="004B5D40" w:rsidRPr="007E5001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</w:tr>
          </w:tbl>
          <w:p w14:paraId="006DCC1F" w14:textId="77777777" w:rsidR="004B5D40" w:rsidRPr="007E500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  <w:p w14:paraId="2A35B1A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8EE55F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A66062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07034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316617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A6BAF2" w14:textId="0F3C6A7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35EBB25" w14:textId="1BCD7A0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43E3D20" w14:textId="34D01EC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2BBE7C9" w14:textId="2F387BA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DB81131" w14:textId="24ECE4A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978525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7FC207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E76199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3BFD38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123961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D41262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626CE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F9C578" w14:textId="2F0D1CEC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A1972B9" w14:textId="251B4CA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D52ECC9" w14:textId="2359A79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152C31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13550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3B190D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E0E2A7F" w14:textId="417EE4B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081324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77306CA" w14:textId="3C184F8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2D85F47" w14:textId="0BAFBB8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1CC163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7D3509C9" w14:textId="77777777" w:rsidTr="004E174B">
        <w:trPr>
          <w:cantSplit/>
          <w:trHeight w:val="1113"/>
        </w:trPr>
        <w:tc>
          <w:tcPr>
            <w:tcW w:w="1269" w:type="dxa"/>
          </w:tcPr>
          <w:p w14:paraId="7D90A686" w14:textId="2C329A48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aupomé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10)/ Toddler Overweight &amp; Tooth Decay Prevention Study</w:t>
            </w:r>
          </w:p>
        </w:tc>
        <w:tc>
          <w:tcPr>
            <w:tcW w:w="850" w:type="dxa"/>
          </w:tcPr>
          <w:p w14:paraId="315152EC" w14:textId="23C1F33B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17E7057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4C9AF5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858D29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94660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21A7BE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D0FF53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83FA7A2" w14:textId="7FBCFFB9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D0ECB7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BA0775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0FEA2D" w14:textId="10AB685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B978D7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1A4B1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BBFBB2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57B7C1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D537B4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6AE451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69D509B" w14:textId="1ACE0568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C2A2E8F" w14:textId="6CB224A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949258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6307B95" w14:textId="0935B5A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D020C6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2A275E8" w14:textId="6C87639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D91F86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3F29CCB" w14:textId="2103BAF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D7605D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3C9F63F" w14:textId="2727A6C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5F8A82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F56BA4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0E4CEF21" w14:textId="77777777" w:rsidTr="007B48A1">
        <w:trPr>
          <w:cantSplit/>
          <w:trHeight w:val="1179"/>
        </w:trPr>
        <w:tc>
          <w:tcPr>
            <w:tcW w:w="1269" w:type="dxa"/>
          </w:tcPr>
          <w:p w14:paraId="76C5559C" w14:textId="53348733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>Wenhall</w:t>
            </w:r>
            <w:proofErr w:type="spellEnd"/>
            <w:r w:rsidRPr="003E78D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 w:eastAsia="nl-NL"/>
              </w:rPr>
              <w:t xml:space="preserve"> et al. (2008)/ Oral health outreach programme</w:t>
            </w:r>
          </w:p>
        </w:tc>
        <w:tc>
          <w:tcPr>
            <w:tcW w:w="850" w:type="dxa"/>
          </w:tcPr>
          <w:p w14:paraId="0B72299A" w14:textId="629CD25B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35B2AA06" w14:textId="5233178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231810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0306D2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D8F33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9F79B0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B0487F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E199D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4D808B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ED39AD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E71632" w14:textId="0D1A5F8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A4B671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9BE988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FEF1FB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3A11FD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74FBCA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904E69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0F6190" w14:textId="47D05EF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51E8CF5" w14:textId="1FD81328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0125CF5" w14:textId="3F63AED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B85078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97FC9A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667B0E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2FA98B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2C05AB3" w14:textId="6E362DC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86458C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CAF66CB" w14:textId="2F8687A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0076E08" w14:textId="570DF3A5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815258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61DB199B" w14:textId="77777777" w:rsidTr="007B48A1">
        <w:trPr>
          <w:cantSplit/>
          <w:trHeight w:val="699"/>
        </w:trPr>
        <w:tc>
          <w:tcPr>
            <w:tcW w:w="1269" w:type="dxa"/>
          </w:tcPr>
          <w:p w14:paraId="387E84FA" w14:textId="386F8B45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Neumann et al. (2011)/ Country KIDS</w:t>
            </w:r>
          </w:p>
        </w:tc>
        <w:tc>
          <w:tcPr>
            <w:tcW w:w="850" w:type="dxa"/>
          </w:tcPr>
          <w:p w14:paraId="68C0494D" w14:textId="353EE88B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33C9110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39FDFC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759077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D80848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669D5A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536965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A31D78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25322D" w14:textId="3AC9F48C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F02B8AC" w14:textId="70B77759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6736D88" w14:textId="496A7F0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53DEC7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3A4BCC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1EB501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B6CAA3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2CA153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D9C726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5DD1B8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E75E2A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B8628D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D9B51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F043BD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078B22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158209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CE8370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394A58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89FABB2" w14:textId="1598066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08AC294" w14:textId="0439CB7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657656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179917C6" w14:textId="77777777" w:rsidTr="004E174B">
        <w:trPr>
          <w:cantSplit/>
          <w:trHeight w:val="936"/>
        </w:trPr>
        <w:tc>
          <w:tcPr>
            <w:tcW w:w="1269" w:type="dxa"/>
          </w:tcPr>
          <w:p w14:paraId="177D11C8" w14:textId="77777777" w:rsidR="004B5D40" w:rsidRPr="003E78DB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Adams et al. (2017)/ Centering</w:t>
            </w:r>
          </w:p>
          <w:p w14:paraId="2D7237AF" w14:textId="341FD875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Pregnancy</w:t>
            </w:r>
          </w:p>
        </w:tc>
        <w:tc>
          <w:tcPr>
            <w:tcW w:w="850" w:type="dxa"/>
          </w:tcPr>
          <w:p w14:paraId="11CF0F64" w14:textId="496BDD29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4F8E287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B480A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6B9664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196A909" w14:textId="2EBE85F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BDF8AE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9E1529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42ADA1A" w14:textId="5E25423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AFDF075" w14:textId="566B409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AFEB09E" w14:textId="6B9A4C5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7CA5779" w14:textId="197014E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88A67A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0B7D32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2B61E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6575DF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0BD9DE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55FB5C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3CE889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5AB9C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4961EF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2E1C5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A01AA5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CF1A8B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DE1989F" w14:textId="7BDFA83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2A8CB1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083846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07B177E" w14:textId="4E45BAF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D411FD4" w14:textId="6423A14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66EE6C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67765274" w14:textId="77777777" w:rsidR="008749E4" w:rsidRDefault="008749E4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42044839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45A40FF0" w14:textId="4A103E5E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5FE39973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38AF9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74B3F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DE9318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BDC613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64B63E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6DB06594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2335BEC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156214D4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3982B87B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66EC0925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0827AEB4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65F632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63A2CEF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77EA4AF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24AEE3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FA2E54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6743323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7E9EB6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3F99C1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19E558D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0E8D5AE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5FE588B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3B9C54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8D2A3A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3DD8D4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5825C9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6527381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2C9EBFE4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61344DE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2E9D094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5979E6B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3496143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7C91575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6ED19A7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7A20E2F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5AAFD5B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26A6283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4F62A1C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15E5EFB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3129385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B5D40" w:rsidRPr="00CD7FA4" w14:paraId="602983BB" w14:textId="77777777" w:rsidTr="004E174B">
        <w:trPr>
          <w:cantSplit/>
          <w:trHeight w:val="874"/>
        </w:trPr>
        <w:tc>
          <w:tcPr>
            <w:tcW w:w="1269" w:type="dxa"/>
          </w:tcPr>
          <w:p w14:paraId="6EC5D298" w14:textId="543A58ED" w:rsidR="004B5D40" w:rsidRPr="00970F7C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Soussou</w:t>
            </w:r>
            <w:proofErr w:type="spellEnd"/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 xml:space="preserve"> et al. (2017)/ Dental education program</w:t>
            </w:r>
          </w:p>
        </w:tc>
        <w:tc>
          <w:tcPr>
            <w:tcW w:w="850" w:type="dxa"/>
          </w:tcPr>
          <w:p w14:paraId="362CF94C" w14:textId="4ED06395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7664979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C19A5C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EF87B4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D9F674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749157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9CA0CF7" w14:textId="30219DB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7602E2E" w14:textId="14AC28F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FD87B5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F01AB2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E0ECCA2" w14:textId="2BAC10A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8CD2CC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23CBF6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F87300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04A481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CBBB7F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88DB8B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FF3B32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32D7A67" w14:textId="0308963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2BD659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6EFE140" w14:textId="7B78706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BA11AF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E94CCF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D894D3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7643D7A" w14:textId="567C51B8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B974CE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6D5298" w14:textId="7A57E2D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B06588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D7FF01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7B48A1" w14:paraId="0423FC78" w14:textId="77777777" w:rsidTr="007B48A1">
        <w:trPr>
          <w:cantSplit/>
          <w:trHeight w:val="664"/>
        </w:trPr>
        <w:tc>
          <w:tcPr>
            <w:tcW w:w="1269" w:type="dxa"/>
          </w:tcPr>
          <w:p w14:paraId="33AF88C2" w14:textId="1D3CF64D" w:rsidR="004B5D40" w:rsidRPr="007B48A1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>Hoeft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 xml:space="preserve"> et al. (2016)/ Contra Caries</w:t>
            </w:r>
          </w:p>
        </w:tc>
        <w:tc>
          <w:tcPr>
            <w:tcW w:w="850" w:type="dxa"/>
          </w:tcPr>
          <w:p w14:paraId="701E3C90" w14:textId="2B892AD0" w:rsidR="004B5D40" w:rsidRPr="007B48A1" w:rsidRDefault="004B5D40" w:rsidP="004B5D40">
            <w:pPr>
              <w:pStyle w:val="NoSpacing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53064218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2226E3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EAB8C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0BF75BE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C14F6EE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B51DA6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E35A339" w14:textId="3631C782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7E5001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5" w:type="dxa"/>
            <w:vAlign w:val="center"/>
          </w:tcPr>
          <w:p w14:paraId="7AC3A5C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EBCE9D0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062B4E4" w14:textId="2EBF859E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7E5001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5C270F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F754B9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1E1A3BE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853793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755E91A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480720A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47D07F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5BA7E313" w14:textId="0475CB81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7E5001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5" w:type="dxa"/>
            <w:vAlign w:val="center"/>
          </w:tcPr>
          <w:p w14:paraId="52BF474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F1DBCB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02DE91F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2F92EC34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27C4C34" w14:textId="360CC3D1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7E5001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5" w:type="dxa"/>
            <w:vAlign w:val="center"/>
          </w:tcPr>
          <w:p w14:paraId="6584320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1B80B0F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33115C21" w14:textId="22C10C5C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7E5001">
              <w:rPr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25" w:type="dxa"/>
            <w:vAlign w:val="center"/>
          </w:tcPr>
          <w:p w14:paraId="3C082F8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2113800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4B5D40" w:rsidRPr="007B48A1" w14:paraId="354D7910" w14:textId="77777777" w:rsidTr="007B48A1">
        <w:trPr>
          <w:cantSplit/>
          <w:trHeight w:val="843"/>
        </w:trPr>
        <w:tc>
          <w:tcPr>
            <w:tcW w:w="1269" w:type="dxa"/>
          </w:tcPr>
          <w:p w14:paraId="73992C3B" w14:textId="3E6A240C" w:rsidR="004B5D40" w:rsidRPr="007B48A1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uebner et al. (2014)/ Taking Care of Baby Teeth</w:t>
            </w:r>
          </w:p>
        </w:tc>
        <w:tc>
          <w:tcPr>
            <w:tcW w:w="850" w:type="dxa"/>
          </w:tcPr>
          <w:p w14:paraId="5642CCD1" w14:textId="483C45AE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5BB851A7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9216ACE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0B335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2BD1D32" w14:textId="3B8CBD43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15CE6C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B9CD51B" w14:textId="21459234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AA85EC6" w14:textId="050686B9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848B669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88AA3D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9BD9806" w14:textId="666B12AA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97DFB3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11C43E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466C319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57746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719FAA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AB17A9C" w14:textId="34B7EB16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5B9977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BF3FC60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A25FAC4" w14:textId="0EC270FB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E120FD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5F66E6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9F5D0A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652D788" w14:textId="5474F352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3236B13" w14:textId="25A77C1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0CF9C9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7B7C4F1" w14:textId="2550360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00B3B33" w14:textId="113582D0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E5001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9EAF1D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4B5D40" w:rsidRPr="007B48A1" w14:paraId="2612E16F" w14:textId="77777777" w:rsidTr="004E174B">
        <w:trPr>
          <w:cantSplit/>
          <w:trHeight w:val="936"/>
        </w:trPr>
        <w:tc>
          <w:tcPr>
            <w:tcW w:w="1269" w:type="dxa"/>
          </w:tcPr>
          <w:p w14:paraId="782A231D" w14:textId="30A16B90" w:rsidR="004B5D40" w:rsidRPr="007B48A1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Brännemo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et al. (2020)/ An extended postnatal programme</w:t>
            </w:r>
          </w:p>
        </w:tc>
        <w:tc>
          <w:tcPr>
            <w:tcW w:w="850" w:type="dxa"/>
          </w:tcPr>
          <w:p w14:paraId="03921A9B" w14:textId="4B49EF10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1713649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E066B6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7539FB2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E222F81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085386A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1D1F81A" w14:textId="5B8E9AAD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F27BCC2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2814AFA" w14:textId="08D0C32E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5260CE6" w14:textId="4BDC7781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FC99040" w14:textId="63E167C1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2AF9FA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68D5AB4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DDA7B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D773EB0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2ACDCC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C9E7511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5FDDE8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74F84BC" w14:textId="5956336C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0A4255F" w14:textId="5AFFAE0B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43A77C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211744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72A63B6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6E42C5EC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2AFF349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314F770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566534D7" w14:textId="1DC4C6D9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3A8FBF2" w14:textId="210D270F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4D6233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4B5D40" w:rsidRPr="007B48A1" w14:paraId="4B8C2935" w14:textId="77777777" w:rsidTr="004E174B">
        <w:trPr>
          <w:cantSplit/>
          <w:trHeight w:val="936"/>
        </w:trPr>
        <w:tc>
          <w:tcPr>
            <w:tcW w:w="1269" w:type="dxa"/>
          </w:tcPr>
          <w:p w14:paraId="3D5F25FB" w14:textId="396C5B3D" w:rsidR="004B5D40" w:rsidRPr="007B48A1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Wagner et al. (2014)/ Oral health promotion programme</w:t>
            </w:r>
          </w:p>
        </w:tc>
        <w:tc>
          <w:tcPr>
            <w:tcW w:w="850" w:type="dxa"/>
          </w:tcPr>
          <w:p w14:paraId="0640F30A" w14:textId="6E652442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04B88CD8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6FFF583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47A8187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AC7D0D7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EA395CF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4B6E78A" w14:textId="3AC85716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7DD5B97" w14:textId="32C1C986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20FB47C" w14:textId="4F5CEE0C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F8B99A4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99202F2" w14:textId="3B25306E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187CAA5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175CF6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FA30D8B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D4B66E2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0B6E0B2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2D6B20F" w14:textId="1CBFBF49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1798F12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F724532" w14:textId="031A0666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DD55B56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D1DD51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C8573AE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6B3B241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6CA2B80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4F396B5" w14:textId="18743759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FE962FC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7875775" w14:textId="3D7BFEF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E32EB5C" w14:textId="58F12BF6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27C09AD" w14:textId="77777777" w:rsidR="004B5D40" w:rsidRPr="007B48A1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7A41B405" w14:textId="77777777" w:rsidR="008749E4" w:rsidRPr="007B48A1" w:rsidRDefault="008749E4">
      <w:pPr>
        <w:rPr>
          <w:lang w:val="en-US"/>
        </w:rPr>
      </w:pPr>
    </w:p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27E920EC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2E8E65EE" w14:textId="392CE3F3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44C1F8B6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0BFD2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BBD11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136F3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65F933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5C2BC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53DCA2C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525C94B6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47AEFB48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606F3BDA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2657FCF4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188FDF8E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8005ED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64704FE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43B645F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2A6973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C037F8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D3F5AF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292A80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F44E1C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20970D0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5DDAAB3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28E649C0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5A8012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940E3B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96C1C2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1380BAA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4C85017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25951A0E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641541E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1E8F462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7983990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48920D8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261E2DF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6ED542F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0677552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2B0A750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4B38B92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5A22FF2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0BA4598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3B0B9DB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B5D40" w:rsidRPr="00CD7FA4" w14:paraId="6CFA451E" w14:textId="77777777" w:rsidTr="004E174B">
        <w:trPr>
          <w:cantSplit/>
          <w:trHeight w:val="874"/>
        </w:trPr>
        <w:tc>
          <w:tcPr>
            <w:tcW w:w="1269" w:type="dxa"/>
          </w:tcPr>
          <w:p w14:paraId="1EEAC5A9" w14:textId="3FA5D7A5" w:rsidR="004B5D40" w:rsidRPr="00970F7C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Hammersley et al. (2022)/ Baby teeth talk</w:t>
            </w:r>
          </w:p>
        </w:tc>
        <w:tc>
          <w:tcPr>
            <w:tcW w:w="850" w:type="dxa"/>
          </w:tcPr>
          <w:p w14:paraId="2FADA954" w14:textId="4084D6AC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3445D98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6B7CE7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4796A3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0EC09CF" w14:textId="5A6503B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A41178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E305AE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01C26FC" w14:textId="704D0335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3106E15" w14:textId="5581062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85C01FC" w14:textId="51D5262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CC4D8AB" w14:textId="7926BF2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6B8F3D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06F18C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1177C4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D07FAA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6269A94" w14:textId="5E7F1799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204DA10" w14:textId="4CB934D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F2E576C" w14:textId="782D7B1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FDCD29B" w14:textId="03D810C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5884E43" w14:textId="130859A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92F44E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72D5E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184575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D181B7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0E39E06" w14:textId="4264B18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731F937" w14:textId="2BFAD7D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3326CD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085BD2E" w14:textId="51381AF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5B7887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7ED9906F" w14:textId="77777777" w:rsidTr="004E174B">
        <w:trPr>
          <w:cantSplit/>
          <w:trHeight w:val="1113"/>
        </w:trPr>
        <w:tc>
          <w:tcPr>
            <w:tcW w:w="1269" w:type="dxa"/>
          </w:tcPr>
          <w:p w14:paraId="583A8995" w14:textId="5B463DF0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Gagnon et al. (2007)/ Compliance with fluoride supplements</w:t>
            </w:r>
          </w:p>
        </w:tc>
        <w:tc>
          <w:tcPr>
            <w:tcW w:w="850" w:type="dxa"/>
          </w:tcPr>
          <w:p w14:paraId="58BCF25E" w14:textId="432C60B9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63AAE6C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E651A7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7B538D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E51B83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014ED6D" w14:textId="75C604C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DE5212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A368620" w14:textId="48B2B2E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8C45E1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05AFB8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70ACC8" w14:textId="0A86ACD4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6A151B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5C8D8A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52BA20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5F4DFD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E3AD12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77A867" w14:textId="6BA0F11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684575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E16F82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23B94E9" w14:textId="184EFD45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2CCA23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F76C25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A0B22B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8403B9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33A2F80" w14:textId="2956ECC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A3D04B7" w14:textId="06C738D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1EA915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ED6543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691F0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413B43ED" w14:textId="77777777" w:rsidTr="004E174B">
        <w:trPr>
          <w:cantSplit/>
          <w:trHeight w:val="1285"/>
        </w:trPr>
        <w:tc>
          <w:tcPr>
            <w:tcW w:w="1269" w:type="dxa"/>
          </w:tcPr>
          <w:p w14:paraId="7B86FA9E" w14:textId="1D741094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Purkis et al. (2023)/ </w:t>
            </w: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ediatric</w:t>
            </w:r>
            <w:proofErr w:type="spellEnd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dental residency program</w:t>
            </w:r>
          </w:p>
        </w:tc>
        <w:tc>
          <w:tcPr>
            <w:tcW w:w="850" w:type="dxa"/>
          </w:tcPr>
          <w:p w14:paraId="044968D4" w14:textId="188763B0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0F47300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9098FE6" w14:textId="64C06D4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EE235D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739017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0F9926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171B23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1CF9292" w14:textId="452E651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336BEBD" w14:textId="1FE9D53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6400803" w14:textId="68A563F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1805381" w14:textId="2BF9C5E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310425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1CF0D6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F43036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8E6B3C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58CA57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FB40EC8" w14:textId="282A762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9A7FEF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CED7B02" w14:textId="00038F5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D94F2C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632FAE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D09A1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9B3DE9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46EFAD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9A7FA5" w14:textId="239E8F9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21FBFD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70FB8A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2CC4A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820D0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61D40FCE" w14:textId="77777777" w:rsidTr="004E174B">
        <w:trPr>
          <w:cantSplit/>
          <w:trHeight w:val="936"/>
        </w:trPr>
        <w:tc>
          <w:tcPr>
            <w:tcW w:w="1269" w:type="dxa"/>
          </w:tcPr>
          <w:p w14:paraId="19A9A847" w14:textId="74346D70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Cunha-Cruz et al. (2017)/ Everybody Brush!</w:t>
            </w:r>
          </w:p>
        </w:tc>
        <w:tc>
          <w:tcPr>
            <w:tcW w:w="850" w:type="dxa"/>
          </w:tcPr>
          <w:p w14:paraId="1CA962B8" w14:textId="1D081F8C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293CE5C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0485206" w14:textId="6D59A8D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17F694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FF68C0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065D99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E58ED1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48C5B88" w14:textId="23AF092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7A03185" w14:textId="0CFF47A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7988F3D" w14:textId="386BCE3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2BBDB6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BDD83E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1AA55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546B63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4C8C56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54ACCF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1A564EA" w14:textId="1AD409C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11D284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9FA36E" w14:textId="5388B8D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54D992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CF9B0C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200B2D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DAB4E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45BF6D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7194AA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050E8F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B071E55" w14:textId="3F26FE5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B23765A" w14:textId="55F9512F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3A8029E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7D893300" w14:textId="77777777" w:rsidTr="004E174B">
        <w:trPr>
          <w:cantSplit/>
          <w:trHeight w:val="936"/>
        </w:trPr>
        <w:tc>
          <w:tcPr>
            <w:tcW w:w="1269" w:type="dxa"/>
          </w:tcPr>
          <w:p w14:paraId="1F6F34F8" w14:textId="1C61FC2C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  <w:t>Lumsden (2019) / MySmile-Buddy</w:t>
            </w:r>
          </w:p>
        </w:tc>
        <w:tc>
          <w:tcPr>
            <w:tcW w:w="850" w:type="dxa"/>
          </w:tcPr>
          <w:p w14:paraId="084FCD7D" w14:textId="5BAEF1B5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Mes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– micro levels</w:t>
            </w:r>
          </w:p>
        </w:tc>
        <w:tc>
          <w:tcPr>
            <w:tcW w:w="425" w:type="dxa"/>
            <w:vAlign w:val="center"/>
          </w:tcPr>
          <w:p w14:paraId="788ADB2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206172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EB1E3B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978D89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C19064C" w14:textId="2462533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13605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D647F97" w14:textId="6B1F3BF8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37F995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2ACED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24DC9F8" w14:textId="284C94E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D4A345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2C5DFC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C2641F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2BD597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51D7DD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772BFD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83636D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2E244CC" w14:textId="1CF831E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D76218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7F0DC3B" w14:textId="789F9DF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E3DB95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0FD479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FB0D3D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BB7A01" w14:textId="1E7D1E20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C445A4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548D89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6AA27E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8C94C8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6C19A2FB" w14:textId="77777777" w:rsidR="008749E4" w:rsidRDefault="008749E4"/>
    <w:tbl>
      <w:tblPr>
        <w:tblStyle w:val="TableGrid"/>
        <w:tblpPr w:leftFromText="141" w:rightFromText="141" w:vertAnchor="text" w:tblpY="-141"/>
        <w:tblW w:w="14019" w:type="dxa"/>
        <w:tblLayout w:type="fixed"/>
        <w:tblLook w:val="04A0" w:firstRow="1" w:lastRow="0" w:firstColumn="1" w:lastColumn="0" w:noHBand="0" w:noVBand="1"/>
      </w:tblPr>
      <w:tblGrid>
        <w:gridCol w:w="1269"/>
        <w:gridCol w:w="85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8749E4" w:rsidRPr="00970F7C" w14:paraId="1E301D14" w14:textId="77777777" w:rsidTr="004E174B">
        <w:tc>
          <w:tcPr>
            <w:tcW w:w="14019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14:paraId="198BAB1C" w14:textId="617BA144" w:rsidR="008749E4" w:rsidRPr="00406319" w:rsidRDefault="008749E4" w:rsidP="004E174B">
            <w:pPr>
              <w:pStyle w:val="NoSpacing"/>
              <w:rPr>
                <w:lang w:val="en-GB"/>
              </w:rPr>
            </w:pPr>
          </w:p>
        </w:tc>
      </w:tr>
      <w:tr w:rsidR="008749E4" w:rsidRPr="00970F7C" w14:paraId="2C2C62EB" w14:textId="77777777" w:rsidTr="004E174B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83BD1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B9991" w14:textId="77777777" w:rsidR="008749E4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BF24F2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hildren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F92683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arents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475E3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fessionals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0F50ED0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</w:t>
            </w:r>
          </w:p>
        </w:tc>
        <w:tc>
          <w:tcPr>
            <w:tcW w:w="5950" w:type="dxa"/>
            <w:gridSpan w:val="14"/>
            <w:tcBorders>
              <w:top w:val="single" w:sz="4" w:space="0" w:color="auto"/>
              <w:left w:val="single" w:sz="4" w:space="0" w:color="auto"/>
            </w:tcBorders>
          </w:tcPr>
          <w:p w14:paraId="2445FDF5" w14:textId="77777777" w:rsidR="008749E4" w:rsidRPr="00970F7C" w:rsidRDefault="008749E4" w:rsidP="004E174B">
            <w:pPr>
              <w:pStyle w:val="NoSpacing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</w:tr>
      <w:tr w:rsidR="008749E4" w:rsidRPr="00970F7C" w14:paraId="00BF288C" w14:textId="77777777" w:rsidTr="004E174B">
        <w:trPr>
          <w:cantSplit/>
          <w:trHeight w:val="3096"/>
        </w:trPr>
        <w:tc>
          <w:tcPr>
            <w:tcW w:w="1269" w:type="dxa"/>
            <w:tcBorders>
              <w:top w:val="single" w:sz="4" w:space="0" w:color="auto"/>
            </w:tcBorders>
          </w:tcPr>
          <w:p w14:paraId="3DDB8CB7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Authors /</w:t>
            </w:r>
          </w:p>
          <w:p w14:paraId="2AB21CED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Name</w:t>
            </w:r>
          </w:p>
          <w:p w14:paraId="0E0C7EC7" w14:textId="77777777" w:rsidR="008749E4" w:rsidRPr="00970F7C" w:rsidRDefault="008749E4" w:rsidP="004E174B">
            <w:pPr>
              <w:pStyle w:val="NoSpacing"/>
              <w:rPr>
                <w:sz w:val="18"/>
                <w:szCs w:val="18"/>
                <w:lang w:val="en-GB"/>
              </w:rPr>
            </w:pPr>
            <w:r w:rsidRPr="00970F7C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684122" w14:textId="77777777" w:rsidR="008749E4" w:rsidRPr="00980C31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ystem levels(s)</w:t>
            </w:r>
          </w:p>
        </w:tc>
        <w:tc>
          <w:tcPr>
            <w:tcW w:w="425" w:type="dxa"/>
            <w:textDirection w:val="btLr"/>
            <w:vAlign w:val="center"/>
          </w:tcPr>
          <w:p w14:paraId="0A97689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illingness to cooperate</w:t>
            </w:r>
          </w:p>
        </w:tc>
        <w:tc>
          <w:tcPr>
            <w:tcW w:w="425" w:type="dxa"/>
            <w:textDirection w:val="btLr"/>
            <w:vAlign w:val="center"/>
          </w:tcPr>
          <w:p w14:paraId="6D94BF1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E7321A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haring experiences &amp; helping others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1DEF74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gagement and self-efficacy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01C1697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interest in oral health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73F89C3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otivation to change behaviour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238D4EC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7F1441F8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raining</w:t>
            </w:r>
          </w:p>
        </w:tc>
        <w:tc>
          <w:tcPr>
            <w:tcW w:w="425" w:type="dxa"/>
            <w:textDirection w:val="btLr"/>
            <w:vAlign w:val="center"/>
          </w:tcPr>
          <w:p w14:paraId="4733B5D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textDirection w:val="btLr"/>
            <w:vAlign w:val="center"/>
          </w:tcPr>
          <w:p w14:paraId="25D3BE91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74282C3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overnmental input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5D9F549F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Nationwide program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447E332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rdisciplinary collaboration</w:t>
            </w:r>
          </w:p>
        </w:tc>
        <w:tc>
          <w:tcPr>
            <w:tcW w:w="425" w:type="dxa"/>
            <w:shd w:val="clear" w:color="auto" w:fill="E7E6E6" w:themeFill="background2"/>
            <w:textDirection w:val="btLr"/>
            <w:vAlign w:val="center"/>
          </w:tcPr>
          <w:p w14:paraId="387E0FE7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involvement</w:t>
            </w:r>
          </w:p>
        </w:tc>
        <w:tc>
          <w:tcPr>
            <w:tcW w:w="425" w:type="dxa"/>
            <w:textDirection w:val="btLr"/>
            <w:vAlign w:val="center"/>
          </w:tcPr>
          <w:p w14:paraId="5734E07E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aptability </w:t>
            </w:r>
          </w:p>
        </w:tc>
        <w:tc>
          <w:tcPr>
            <w:tcW w:w="425" w:type="dxa"/>
            <w:textDirection w:val="btLr"/>
            <w:vAlign w:val="center"/>
          </w:tcPr>
          <w:p w14:paraId="229517DE" w14:textId="77777777" w:rsidR="008749E4" w:rsidRPr="00970F7C" w:rsidRDefault="008749E4" w:rsidP="004E174B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Available resources </w:t>
            </w:r>
          </w:p>
        </w:tc>
        <w:tc>
          <w:tcPr>
            <w:tcW w:w="425" w:type="dxa"/>
            <w:textDirection w:val="btLr"/>
            <w:vAlign w:val="center"/>
          </w:tcPr>
          <w:p w14:paraId="4CC16E2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bserved advantage</w:t>
            </w:r>
          </w:p>
        </w:tc>
        <w:tc>
          <w:tcPr>
            <w:tcW w:w="425" w:type="dxa"/>
            <w:textDirection w:val="btLr"/>
          </w:tcPr>
          <w:p w14:paraId="33AC759C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sign and content</w:t>
            </w:r>
          </w:p>
        </w:tc>
        <w:tc>
          <w:tcPr>
            <w:tcW w:w="425" w:type="dxa"/>
            <w:textDirection w:val="btLr"/>
          </w:tcPr>
          <w:p w14:paraId="7A28C386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cessibility and usability</w:t>
            </w:r>
          </w:p>
        </w:tc>
        <w:tc>
          <w:tcPr>
            <w:tcW w:w="425" w:type="dxa"/>
            <w:textDirection w:val="btLr"/>
          </w:tcPr>
          <w:p w14:paraId="08E1F46D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425" w:type="dxa"/>
            <w:textDirection w:val="btLr"/>
          </w:tcPr>
          <w:p w14:paraId="5F6AC01B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opulation approach</w:t>
            </w:r>
          </w:p>
        </w:tc>
        <w:tc>
          <w:tcPr>
            <w:tcW w:w="425" w:type="dxa"/>
            <w:textDirection w:val="btLr"/>
          </w:tcPr>
          <w:p w14:paraId="1D58A2BA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ommunity approach</w:t>
            </w:r>
          </w:p>
        </w:tc>
        <w:tc>
          <w:tcPr>
            <w:tcW w:w="425" w:type="dxa"/>
            <w:textDirection w:val="btLr"/>
          </w:tcPr>
          <w:p w14:paraId="6C67880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ocial support / group approach</w:t>
            </w:r>
          </w:p>
        </w:tc>
        <w:tc>
          <w:tcPr>
            <w:tcW w:w="425" w:type="dxa"/>
            <w:textDirection w:val="btLr"/>
          </w:tcPr>
          <w:p w14:paraId="5ADA0879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ersonalised / family approach</w:t>
            </w:r>
          </w:p>
        </w:tc>
        <w:tc>
          <w:tcPr>
            <w:tcW w:w="425" w:type="dxa"/>
            <w:textDirection w:val="btLr"/>
          </w:tcPr>
          <w:p w14:paraId="7983F01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uilding rapport &amp; trust with families</w:t>
            </w:r>
          </w:p>
        </w:tc>
        <w:tc>
          <w:tcPr>
            <w:tcW w:w="425" w:type="dxa"/>
            <w:textDirection w:val="btLr"/>
          </w:tcPr>
          <w:p w14:paraId="559E4592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ducational approach for families</w:t>
            </w:r>
          </w:p>
        </w:tc>
        <w:tc>
          <w:tcPr>
            <w:tcW w:w="425" w:type="dxa"/>
            <w:textDirection w:val="btLr"/>
          </w:tcPr>
          <w:p w14:paraId="33DFDA44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istribution of oral health materials</w:t>
            </w:r>
          </w:p>
        </w:tc>
        <w:tc>
          <w:tcPr>
            <w:tcW w:w="425" w:type="dxa"/>
            <w:textDirection w:val="btLr"/>
          </w:tcPr>
          <w:p w14:paraId="2DC52F95" w14:textId="77777777" w:rsidR="008749E4" w:rsidRPr="00970F7C" w:rsidRDefault="008749E4" w:rsidP="004E174B">
            <w:pPr>
              <w:pStyle w:val="NoSpacing"/>
              <w:ind w:left="113" w:right="113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edia use</w:t>
            </w:r>
          </w:p>
        </w:tc>
      </w:tr>
      <w:tr w:rsidR="004B5D40" w:rsidRPr="00CD7FA4" w14:paraId="1C6F0884" w14:textId="77777777" w:rsidTr="004E174B">
        <w:trPr>
          <w:cantSplit/>
          <w:trHeight w:val="874"/>
        </w:trPr>
        <w:tc>
          <w:tcPr>
            <w:tcW w:w="1269" w:type="dxa"/>
          </w:tcPr>
          <w:p w14:paraId="7FFFD827" w14:textId="77777777" w:rsidR="004B5D40" w:rsidRPr="003E78DB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sz w:val="18"/>
                <w:szCs w:val="18"/>
                <w:lang w:val="en-GB"/>
              </w:rPr>
              <w:t>O'Malley et al. (2017)/</w:t>
            </w:r>
          </w:p>
          <w:p w14:paraId="408325ED" w14:textId="15143A6B" w:rsidR="004B5D40" w:rsidRPr="00970F7C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 w:rsidRPr="003E78DB">
              <w:rPr>
                <w:sz w:val="18"/>
                <w:szCs w:val="18"/>
                <w:lang w:val="en-GB"/>
              </w:rPr>
              <w:t>Kitten’s First Tooth</w:t>
            </w:r>
          </w:p>
        </w:tc>
        <w:tc>
          <w:tcPr>
            <w:tcW w:w="850" w:type="dxa"/>
          </w:tcPr>
          <w:p w14:paraId="0252CF3E" w14:textId="4B036C1B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 level</w:t>
            </w:r>
          </w:p>
        </w:tc>
        <w:tc>
          <w:tcPr>
            <w:tcW w:w="425" w:type="dxa"/>
            <w:vAlign w:val="center"/>
          </w:tcPr>
          <w:tbl>
            <w:tblPr>
              <w:tblW w:w="18112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76"/>
              <w:gridCol w:w="1116"/>
              <w:gridCol w:w="876"/>
              <w:gridCol w:w="1256"/>
              <w:gridCol w:w="1316"/>
              <w:gridCol w:w="1136"/>
              <w:gridCol w:w="996"/>
              <w:gridCol w:w="1216"/>
              <w:gridCol w:w="1136"/>
              <w:gridCol w:w="1076"/>
              <w:gridCol w:w="956"/>
              <w:gridCol w:w="1076"/>
              <w:gridCol w:w="956"/>
              <w:gridCol w:w="896"/>
              <w:gridCol w:w="976"/>
              <w:gridCol w:w="816"/>
              <w:gridCol w:w="1036"/>
            </w:tblGrid>
            <w:tr w:rsidR="004B5D40" w:rsidRPr="00BF1129" w14:paraId="4FBC7361" w14:textId="77777777" w:rsidTr="004E174B">
              <w:trPr>
                <w:trHeight w:val="70"/>
              </w:trPr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D8275A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  <w:r w:rsidRPr="00BF1129">
                    <w:rPr>
                      <w:b/>
                      <w:bCs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6A6489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9FC87F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DB52C2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028CCD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E09ABE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09D6395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022F02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D23E70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B218F2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73AF9E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25009C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955410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4C6B92A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BA4172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6D8D4D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  <w:tc>
                <w:tcPr>
                  <w:tcW w:w="1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FD2A979" w14:textId="77777777" w:rsidR="004B5D40" w:rsidRPr="00BF1129" w:rsidRDefault="004B5D40" w:rsidP="0026266A">
                  <w:pPr>
                    <w:framePr w:hSpace="141" w:wrap="around" w:vAnchor="text" w:hAnchor="text" w:y="-141"/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kern w:val="0"/>
                      <w:sz w:val="24"/>
                      <w:szCs w:val="24"/>
                      <w:lang w:eastAsia="nl-NL"/>
                      <w14:ligatures w14:val="none"/>
                    </w:rPr>
                  </w:pPr>
                </w:p>
              </w:tc>
            </w:tr>
          </w:tbl>
          <w:p w14:paraId="0BA323C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  <w:p w14:paraId="3DE529C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B81AB1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88D675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3C3956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14888B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6B1693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F1F08B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49D961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C92D84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87EF36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94D972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0AD9FD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FD9FD0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8CCF46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9C8B47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3BFF0A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581069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1E5F432" w14:textId="0CA09DC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5DD5DDE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0ADF80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D10DE9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B38FE2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47C200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8E65795" w14:textId="08D29BC4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F1129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7BAC63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352488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B621A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43550F1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4B5D40" w:rsidRPr="00CD7FA4" w14:paraId="2DF2F948" w14:textId="77777777" w:rsidTr="007B48A1">
        <w:trPr>
          <w:cantSplit/>
          <w:trHeight w:val="589"/>
        </w:trPr>
        <w:tc>
          <w:tcPr>
            <w:tcW w:w="1269" w:type="dxa"/>
          </w:tcPr>
          <w:p w14:paraId="6AA6770F" w14:textId="34B6BE00" w:rsidR="004B5D40" w:rsidRPr="007B48A1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Lee  et al (2023)/ My first teeth</w:t>
            </w:r>
          </w:p>
        </w:tc>
        <w:tc>
          <w:tcPr>
            <w:tcW w:w="850" w:type="dxa"/>
          </w:tcPr>
          <w:p w14:paraId="0F3262C1" w14:textId="4D98300F" w:rsidR="004B5D40" w:rsidRPr="007B48A1" w:rsidRDefault="004B5D40" w:rsidP="004B5D40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 level</w:t>
            </w:r>
          </w:p>
        </w:tc>
        <w:tc>
          <w:tcPr>
            <w:tcW w:w="425" w:type="dxa"/>
            <w:vAlign w:val="center"/>
          </w:tcPr>
          <w:p w14:paraId="1B03339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4DF31D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189282D" w14:textId="1288D9C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5D7435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E3EC67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9504149" w14:textId="2716D7CC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36E54BA3" w14:textId="32616B4D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59375F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520949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DF0355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33C6E47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05F81CC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0B03271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2FF1E6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03E441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FC6E4B2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405F4D" w14:textId="5E5E39AB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C94D042" w14:textId="5FD74703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2406522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18AD52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620D080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3EB9E5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512608E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B317B70" w14:textId="60CC1B86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74593D8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E99FC3F" w14:textId="1148D0E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146ECA2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94D84F7" w14:textId="3183E77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</w:tr>
      <w:tr w:rsidR="004B5D40" w:rsidRPr="00CD7FA4" w14:paraId="12415372" w14:textId="77777777" w:rsidTr="007B48A1">
        <w:trPr>
          <w:cantSplit/>
          <w:trHeight w:val="499"/>
        </w:trPr>
        <w:tc>
          <w:tcPr>
            <w:tcW w:w="1269" w:type="dxa"/>
          </w:tcPr>
          <w:p w14:paraId="5D521B3E" w14:textId="0015A6A0" w:rsidR="004B5D40" w:rsidRPr="00970F7C" w:rsidRDefault="004B5D40" w:rsidP="004B5D40">
            <w:pPr>
              <w:pStyle w:val="NoSpacing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l-Jallad (2022) / </w:t>
            </w:r>
            <w:proofErr w:type="spellStart"/>
            <w:r w:rsidRPr="003E7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AICaries</w:t>
            </w:r>
            <w:proofErr w:type="spellEnd"/>
          </w:p>
        </w:tc>
        <w:tc>
          <w:tcPr>
            <w:tcW w:w="850" w:type="dxa"/>
          </w:tcPr>
          <w:p w14:paraId="31EBFC6E" w14:textId="61A3D87F" w:rsidR="004B5D40" w:rsidRPr="007B48A1" w:rsidRDefault="004B5D40" w:rsidP="004B5D40">
            <w:pPr>
              <w:pStyle w:val="NoSpacing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 level</w:t>
            </w:r>
          </w:p>
        </w:tc>
        <w:tc>
          <w:tcPr>
            <w:tcW w:w="425" w:type="dxa"/>
            <w:vAlign w:val="center"/>
          </w:tcPr>
          <w:p w14:paraId="453FD8C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D6D56A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6A28CF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45063446" w14:textId="6289BEB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1A102DC9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79B92F0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504D92B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B02E78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978E67B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E2EDE9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71F166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6EAA964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153F21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E7E6E6" w:themeFill="background2"/>
            <w:vAlign w:val="center"/>
          </w:tcPr>
          <w:p w14:paraId="2C7C37F3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47B30F5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511EC03" w14:textId="59657C3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B981418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447B0DE" w14:textId="255C3E9A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6D58E773" w14:textId="5EDA58E2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06B40677" w14:textId="7990C61E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368B50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2F6D246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71ED8864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09650AD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1A1C97F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6BC0660" w14:textId="420D5BF1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E2FA6">
              <w:rPr>
                <w:b/>
                <w:bCs/>
                <w:sz w:val="24"/>
                <w:szCs w:val="24"/>
                <w:lang w:val="en-GB"/>
              </w:rPr>
              <w:t>+</w:t>
            </w:r>
          </w:p>
        </w:tc>
        <w:tc>
          <w:tcPr>
            <w:tcW w:w="425" w:type="dxa"/>
            <w:vAlign w:val="center"/>
          </w:tcPr>
          <w:p w14:paraId="464D404E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CA8C95A" w14:textId="77777777" w:rsidR="004B5D40" w:rsidRPr="00BF1129" w:rsidRDefault="004B5D40" w:rsidP="004B5D40">
            <w:pPr>
              <w:pStyle w:val="NoSpacing"/>
              <w:jc w:val="center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430E6028" w14:textId="77777777" w:rsidR="008749E4" w:rsidRDefault="008749E4"/>
    <w:p w14:paraId="3D8809D6" w14:textId="77777777" w:rsidR="008749E4" w:rsidRDefault="008749E4"/>
    <w:p w14:paraId="4FB49435" w14:textId="77777777" w:rsidR="008749E4" w:rsidRDefault="008749E4"/>
    <w:p w14:paraId="00ED4B21" w14:textId="77777777" w:rsidR="008749E4" w:rsidRDefault="008749E4"/>
    <w:sectPr w:rsidR="008749E4" w:rsidSect="00980C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MTcytjQyN7QwNLNQ0lEKTi0uzszPAykwqgUA8fOoiCwAAAA="/>
  </w:docVars>
  <w:rsids>
    <w:rsidRoot w:val="00DD583C"/>
    <w:rsid w:val="000049DA"/>
    <w:rsid w:val="00074F9F"/>
    <w:rsid w:val="0026266A"/>
    <w:rsid w:val="003B2326"/>
    <w:rsid w:val="00435E56"/>
    <w:rsid w:val="00442B99"/>
    <w:rsid w:val="004928C4"/>
    <w:rsid w:val="004B5D40"/>
    <w:rsid w:val="00506B5F"/>
    <w:rsid w:val="007019FE"/>
    <w:rsid w:val="007B48A1"/>
    <w:rsid w:val="008749E4"/>
    <w:rsid w:val="00980C31"/>
    <w:rsid w:val="00A73614"/>
    <w:rsid w:val="00C621FB"/>
    <w:rsid w:val="00DA5B48"/>
    <w:rsid w:val="00DD583C"/>
    <w:rsid w:val="00F0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E4F7D5"/>
  <w15:chartTrackingRefBased/>
  <w15:docId w15:val="{6490BF48-CBF6-4B13-8614-A3223E74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C3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8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8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83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8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83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83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83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83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83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83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83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5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83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83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5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83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5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8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8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83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583C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80C3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80C31"/>
  </w:style>
  <w:style w:type="table" w:styleId="TableGrid">
    <w:name w:val="Table Grid"/>
    <w:basedOn w:val="TableNormal"/>
    <w:uiPriority w:val="39"/>
    <w:rsid w:val="00980C3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455</Words>
  <Characters>8803</Characters>
  <Application>Microsoft Office Word</Application>
  <DocSecurity>0</DocSecurity>
  <Lines>1100</Lines>
  <Paragraphs>4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9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 (Awani)</dc:creator>
  <cp:keywords/>
  <dc:description/>
  <cp:lastModifiedBy>Balasooriyan, A. (Awani)</cp:lastModifiedBy>
  <cp:revision>11</cp:revision>
  <dcterms:created xsi:type="dcterms:W3CDTF">2024-05-28T08:01:00Z</dcterms:created>
  <dcterms:modified xsi:type="dcterms:W3CDTF">2024-06-24T12:42:00Z</dcterms:modified>
</cp:coreProperties>
</file>